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DDABE" w14:textId="3DE59AFE" w:rsidR="00CD1D8A" w:rsidRDefault="00CD1D8A" w:rsidP="00CD1D8A">
      <w:pPr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</w:pPr>
      <w:proofErr w:type="spellStart"/>
      <w:r w:rsidRPr="007625C3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>Interview</w:t>
      </w:r>
      <w:proofErr w:type="spellEnd"/>
      <w:r w:rsidRPr="007625C3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 xml:space="preserve"> </w:t>
      </w:r>
      <w:proofErr w:type="spellStart"/>
      <w:r w:rsidRPr="007625C3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>Guide</w:t>
      </w:r>
      <w:proofErr w:type="spellEnd"/>
      <w:r w:rsidRPr="00CD1D8A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 xml:space="preserve"> </w:t>
      </w:r>
      <w:r w:rsidR="00577360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 xml:space="preserve"> </w:t>
      </w:r>
      <w:r w:rsidR="00577360" w:rsidRPr="00577360">
        <w:rPr>
          <w:rFonts w:ascii="Arial Unicode MS" w:eastAsia="Arial Unicode MS" w:hAnsi="Arial Unicode MS" w:cs="Arial Unicode MS"/>
          <w:sz w:val="24"/>
          <w:szCs w:val="24"/>
          <w:lang w:val="is-IS"/>
        </w:rPr>
        <w:t>(</w:t>
      </w:r>
      <w:proofErr w:type="spellStart"/>
      <w:r w:rsidR="000F4A94">
        <w:rPr>
          <w:rFonts w:ascii="Arial Unicode MS" w:eastAsia="Arial Unicode MS" w:hAnsi="Arial Unicode MS" w:cs="Arial Unicode MS"/>
          <w:sz w:val="24"/>
          <w:szCs w:val="24"/>
          <w:lang w:val="is-IS"/>
        </w:rPr>
        <w:t>Additional</w:t>
      </w:r>
      <w:proofErr w:type="spellEnd"/>
      <w:r w:rsidR="000F4A94">
        <w:rPr>
          <w:rFonts w:ascii="Arial Unicode MS" w:eastAsia="Arial Unicode MS" w:hAnsi="Arial Unicode MS" w:cs="Arial Unicode MS"/>
          <w:sz w:val="24"/>
          <w:szCs w:val="24"/>
          <w:lang w:val="is-IS"/>
        </w:rPr>
        <w:t xml:space="preserve"> file 1</w:t>
      </w:r>
      <w:bookmarkStart w:id="0" w:name="_GoBack"/>
      <w:bookmarkEnd w:id="0"/>
      <w:r w:rsidR="00577360" w:rsidRPr="00577360">
        <w:rPr>
          <w:rFonts w:ascii="Arial Unicode MS" w:eastAsia="Arial Unicode MS" w:hAnsi="Arial Unicode MS" w:cs="Arial Unicode MS"/>
          <w:sz w:val="24"/>
          <w:szCs w:val="24"/>
          <w:lang w:val="is-IS"/>
        </w:rPr>
        <w:t>)</w:t>
      </w:r>
    </w:p>
    <w:p w14:paraId="689DF44B" w14:textId="4837612A" w:rsidR="00CD1D8A" w:rsidRPr="00CD1D8A" w:rsidRDefault="00CD1D8A" w:rsidP="00CD1D8A">
      <w:pPr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>____________________________________</w:t>
      </w:r>
      <w:r w:rsidR="001F3925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>________________________________</w:t>
      </w:r>
      <w:r w:rsidRPr="00CD1D8A">
        <w:rPr>
          <w:rFonts w:ascii="Arial Unicode MS" w:eastAsia="Arial Unicode MS" w:hAnsi="Arial Unicode MS" w:cs="Arial Unicode MS"/>
          <w:b/>
          <w:sz w:val="24"/>
          <w:szCs w:val="24"/>
          <w:lang w:val="is-IS"/>
        </w:rPr>
        <w:t>____________________________________</w:t>
      </w:r>
    </w:p>
    <w:p w14:paraId="4C87137F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1.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Has the implementation of the Stroke Nursing Guidelines:</w:t>
      </w:r>
    </w:p>
    <w:p w14:paraId="7503BBA3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Increased your knowledge and/or changed nursing care of patients with stroke and their families and if so, how?</w:t>
      </w:r>
    </w:p>
    <w:p w14:paraId="2B424784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How have the changes been on:</w:t>
      </w:r>
    </w:p>
    <w:p w14:paraId="28BE4AA0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Activities of daily living</w:t>
      </w:r>
    </w:p>
    <w:p w14:paraId="2741B464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 xml:space="preserve">-Mobility </w:t>
      </w:r>
    </w:p>
    <w:p w14:paraId="1EB2391F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Emotional wellbeing, particularly depression</w:t>
      </w:r>
    </w:p>
    <w:p w14:paraId="3646171B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Do you use PHQ-9 to assess symptoms of depression</w:t>
      </w:r>
    </w:p>
    <w:p w14:paraId="39F12D2B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Patient teaching</w:t>
      </w:r>
    </w:p>
    <w:p w14:paraId="745E9399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Discharge planning</w:t>
      </w:r>
    </w:p>
    <w:p w14:paraId="6B5151A3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Pain</w:t>
      </w:r>
    </w:p>
    <w:p w14:paraId="29B5BA33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Falls</w:t>
      </w:r>
    </w:p>
    <w:p w14:paraId="3BB5043B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lastRenderedPageBreak/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What is helpful and what is less helpful about the guidelines?</w:t>
      </w:r>
    </w:p>
    <w:p w14:paraId="2A700CC6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What is helpful to teach students and new staff?</w:t>
      </w:r>
    </w:p>
    <w:p w14:paraId="27A6CA65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What needs to be improved to make the guidelines more useful?</w:t>
      </w:r>
    </w:p>
    <w:p w14:paraId="44AF3C97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If these guidelines are/were not used what should be used instead?</w:t>
      </w:r>
    </w:p>
    <w:p w14:paraId="11B433AA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-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What needs to be done differently regarding the process of implementing the guidelines, particularly regarding activities of daily living, mobility, depression, patient teaching, discharge planning, pain and falls?</w:t>
      </w:r>
    </w:p>
    <w:p w14:paraId="492ECD2F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2.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 xml:space="preserve">On a scale from 1-10, how active have you been in the implementation process? </w:t>
      </w:r>
    </w:p>
    <w:p w14:paraId="23826868" w14:textId="77777777" w:rsidR="00CD1D8A" w:rsidRPr="00CD1D8A" w:rsidRDefault="00CD1D8A" w:rsidP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3.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ab/>
        <w:t>On a scale from 1-10, how useful have the guidelines been, i.e. do you consider the guidelines having improved the nursing care for this patient group?</w:t>
      </w:r>
    </w:p>
    <w:p w14:paraId="66821BE1" w14:textId="08628FE8" w:rsidR="00CD1D8A" w:rsidRPr="00CD1D8A" w:rsidRDefault="00CD1D8A">
      <w:pPr>
        <w:rPr>
          <w:rFonts w:ascii="Arial Unicode MS" w:eastAsia="Arial Unicode MS" w:hAnsi="Arial Unicode MS" w:cs="Arial Unicode MS"/>
          <w:sz w:val="24"/>
          <w:szCs w:val="24"/>
          <w:lang w:val="is-IS"/>
        </w:rPr>
      </w:pP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__________________________________________</w:t>
      </w:r>
      <w:r w:rsidR="001F3925">
        <w:rPr>
          <w:rFonts w:ascii="Arial Unicode MS" w:eastAsia="Arial Unicode MS" w:hAnsi="Arial Unicode MS" w:cs="Arial Unicode MS"/>
          <w:sz w:val="24"/>
          <w:szCs w:val="24"/>
          <w:lang w:val="is-IS"/>
        </w:rPr>
        <w:t>____________________________________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t>______________________________</w:t>
      </w:r>
      <w:r w:rsidRPr="00CD1D8A">
        <w:rPr>
          <w:rFonts w:ascii="Arial Unicode MS" w:eastAsia="Arial Unicode MS" w:hAnsi="Arial Unicode MS" w:cs="Arial Unicode MS"/>
          <w:sz w:val="24"/>
          <w:szCs w:val="24"/>
          <w:lang w:val="is-IS"/>
        </w:rPr>
        <w:br w:type="page"/>
      </w:r>
    </w:p>
    <w:sectPr w:rsidR="00CD1D8A" w:rsidRPr="00CD1D8A" w:rsidSect="00CD1D8A">
      <w:pgSz w:w="15840" w:h="12240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A0DA9"/>
    <w:multiLevelType w:val="hybridMultilevel"/>
    <w:tmpl w:val="D6A4F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81A19"/>
    <w:multiLevelType w:val="hybridMultilevel"/>
    <w:tmpl w:val="A51A5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7003"/>
    <w:rsid w:val="000B6830"/>
    <w:rsid w:val="000E2162"/>
    <w:rsid w:val="000F4A94"/>
    <w:rsid w:val="001009D4"/>
    <w:rsid w:val="00107595"/>
    <w:rsid w:val="00131FDF"/>
    <w:rsid w:val="00134438"/>
    <w:rsid w:val="001434CB"/>
    <w:rsid w:val="001B4FCB"/>
    <w:rsid w:val="001F3925"/>
    <w:rsid w:val="002050F8"/>
    <w:rsid w:val="00257E32"/>
    <w:rsid w:val="002A0969"/>
    <w:rsid w:val="002F0636"/>
    <w:rsid w:val="002F5FA6"/>
    <w:rsid w:val="003226DA"/>
    <w:rsid w:val="00347B49"/>
    <w:rsid w:val="0037495F"/>
    <w:rsid w:val="00374B1E"/>
    <w:rsid w:val="003B3410"/>
    <w:rsid w:val="003B5BCF"/>
    <w:rsid w:val="003D7CD8"/>
    <w:rsid w:val="003E14F6"/>
    <w:rsid w:val="00444A7C"/>
    <w:rsid w:val="00460A0C"/>
    <w:rsid w:val="004922BF"/>
    <w:rsid w:val="004A4E94"/>
    <w:rsid w:val="004D5AF2"/>
    <w:rsid w:val="004E7F62"/>
    <w:rsid w:val="00501F31"/>
    <w:rsid w:val="005046AD"/>
    <w:rsid w:val="005079CF"/>
    <w:rsid w:val="0052451F"/>
    <w:rsid w:val="0057290C"/>
    <w:rsid w:val="005767E4"/>
    <w:rsid w:val="00577360"/>
    <w:rsid w:val="005A3C50"/>
    <w:rsid w:val="005A4EFA"/>
    <w:rsid w:val="005F3AFB"/>
    <w:rsid w:val="00654361"/>
    <w:rsid w:val="006678B8"/>
    <w:rsid w:val="006B448A"/>
    <w:rsid w:val="006C4D11"/>
    <w:rsid w:val="006D14F9"/>
    <w:rsid w:val="006F1CE0"/>
    <w:rsid w:val="007358A1"/>
    <w:rsid w:val="007625C3"/>
    <w:rsid w:val="00860D31"/>
    <w:rsid w:val="008C0222"/>
    <w:rsid w:val="008D61CE"/>
    <w:rsid w:val="008E2E69"/>
    <w:rsid w:val="008E3C01"/>
    <w:rsid w:val="00930F80"/>
    <w:rsid w:val="0093772A"/>
    <w:rsid w:val="00954E34"/>
    <w:rsid w:val="009A6D62"/>
    <w:rsid w:val="009C47A6"/>
    <w:rsid w:val="00A63735"/>
    <w:rsid w:val="00A76B4C"/>
    <w:rsid w:val="00A77288"/>
    <w:rsid w:val="00A97AA0"/>
    <w:rsid w:val="00AA70B3"/>
    <w:rsid w:val="00B57003"/>
    <w:rsid w:val="00B65BCC"/>
    <w:rsid w:val="00BA519D"/>
    <w:rsid w:val="00C40223"/>
    <w:rsid w:val="00C57871"/>
    <w:rsid w:val="00C659C9"/>
    <w:rsid w:val="00C65D1B"/>
    <w:rsid w:val="00C922FC"/>
    <w:rsid w:val="00CD1D8A"/>
    <w:rsid w:val="00CF0B0E"/>
    <w:rsid w:val="00CF4DF2"/>
    <w:rsid w:val="00D00191"/>
    <w:rsid w:val="00D33948"/>
    <w:rsid w:val="00D405BA"/>
    <w:rsid w:val="00D47AC6"/>
    <w:rsid w:val="00D67A36"/>
    <w:rsid w:val="00DE0C34"/>
    <w:rsid w:val="00E371D2"/>
    <w:rsid w:val="00E665F6"/>
    <w:rsid w:val="00E9699F"/>
    <w:rsid w:val="00EA5AC8"/>
    <w:rsid w:val="00EB6C1B"/>
    <w:rsid w:val="00F06A3F"/>
    <w:rsid w:val="00F62A6A"/>
    <w:rsid w:val="00F7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0301"/>
  <w15:docId w15:val="{95D4E89C-9F25-4BA6-9646-D4157504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A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4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D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D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DF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54361"/>
    <w:pPr>
      <w:spacing w:after="0" w:line="240" w:lineRule="auto"/>
    </w:pPr>
  </w:style>
  <w:style w:type="table" w:styleId="TableGrid">
    <w:name w:val="Table Grid"/>
    <w:basedOn w:val="TableNormal"/>
    <w:uiPriority w:val="59"/>
    <w:rsid w:val="00CD1D8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7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473E29-CC04-4872-93C7-CD21BE5CD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SH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Jónsdóttir</dc:creator>
  <cp:lastModifiedBy>Marianne Klinke</cp:lastModifiedBy>
  <cp:revision>3</cp:revision>
  <cp:lastPrinted>2016-12-21T12:58:00Z</cp:lastPrinted>
  <dcterms:created xsi:type="dcterms:W3CDTF">2017-11-08T14:50:00Z</dcterms:created>
  <dcterms:modified xsi:type="dcterms:W3CDTF">2017-11-08T14:50:00Z</dcterms:modified>
</cp:coreProperties>
</file>